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6FCC9" w14:textId="6868D10A" w:rsidR="00994A3D" w:rsidRPr="008E57C1" w:rsidRDefault="00654E8F" w:rsidP="00FC7FE8">
      <w:pPr>
        <w:pStyle w:val="SupplementaryMaterial"/>
        <w:spacing w:before="0"/>
      </w:pPr>
      <w:r w:rsidRPr="008E57C1">
        <w:t>Supplementary Material</w:t>
      </w:r>
    </w:p>
    <w:p w14:paraId="2A7D2CF8" w14:textId="6271E0C0" w:rsidR="006408F2" w:rsidRPr="008E57C1" w:rsidRDefault="000B6F69" w:rsidP="004725C0">
      <w:pPr>
        <w:tabs>
          <w:tab w:val="left" w:pos="0"/>
        </w:tabs>
        <w:spacing w:before="0" w:afterLines="100"/>
        <w:rPr>
          <w:rFonts w:cs="Times New Roman"/>
          <w:lang w:eastAsia="ja-JP"/>
        </w:rPr>
      </w:pPr>
      <w:r w:rsidRPr="008E57C1">
        <w:rPr>
          <w:rFonts w:cs="Times New Roman"/>
          <w:b/>
          <w:szCs w:val="24"/>
        </w:rPr>
        <w:t xml:space="preserve">Supplementary Table </w:t>
      </w:r>
      <w:r w:rsidRPr="008E57C1">
        <w:rPr>
          <w:rFonts w:cs="Times New Roman"/>
          <w:b/>
          <w:szCs w:val="24"/>
        </w:rPr>
        <w:fldChar w:fldCharType="begin"/>
      </w:r>
      <w:r w:rsidRPr="008E57C1">
        <w:rPr>
          <w:rFonts w:cs="Times New Roman"/>
          <w:b/>
          <w:szCs w:val="24"/>
        </w:rPr>
        <w:instrText xml:space="preserve"> SEQ Figure \* ARABIC </w:instrText>
      </w:r>
      <w:r w:rsidRPr="008E57C1">
        <w:rPr>
          <w:rFonts w:cs="Times New Roman"/>
          <w:b/>
          <w:szCs w:val="24"/>
        </w:rPr>
        <w:fldChar w:fldCharType="separate"/>
      </w:r>
      <w:r w:rsidRPr="008E57C1">
        <w:rPr>
          <w:rFonts w:cs="Times New Roman"/>
          <w:b/>
          <w:noProof/>
          <w:szCs w:val="24"/>
        </w:rPr>
        <w:t>1</w:t>
      </w:r>
      <w:r w:rsidRPr="008E57C1">
        <w:rPr>
          <w:rFonts w:cs="Times New Roman"/>
          <w:b/>
          <w:szCs w:val="24"/>
        </w:rPr>
        <w:fldChar w:fldCharType="end"/>
      </w:r>
      <w:r w:rsidRPr="008E57C1">
        <w:rPr>
          <w:rFonts w:cs="Times New Roman"/>
          <w:b/>
          <w:szCs w:val="24"/>
        </w:rPr>
        <w:t>.</w:t>
      </w:r>
      <w:r w:rsidRPr="008E57C1">
        <w:rPr>
          <w:rFonts w:cs="Times New Roman"/>
          <w:szCs w:val="24"/>
        </w:rPr>
        <w:t xml:space="preserve"> </w:t>
      </w:r>
      <w:r w:rsidRPr="008E57C1">
        <w:rPr>
          <w:rFonts w:cs="Times New Roman"/>
        </w:rPr>
        <w:t xml:space="preserve">The results of </w:t>
      </w:r>
      <w:r w:rsidR="002C3B5F" w:rsidRPr="008E57C1">
        <w:rPr>
          <w:rFonts w:cs="Times New Roman"/>
        </w:rPr>
        <w:t>GLMMs</w:t>
      </w:r>
      <w:r w:rsidR="00FD7103" w:rsidRPr="008E57C1">
        <w:rPr>
          <w:rFonts w:cs="Times New Roman"/>
        </w:rPr>
        <w:t xml:space="preserve"> for each behavior</w:t>
      </w:r>
      <w:r w:rsidR="0077420B" w:rsidRPr="008E57C1">
        <w:rPr>
          <w:rFonts w:cs="Times New Roman"/>
        </w:rPr>
        <w:t xml:space="preserve">. </w:t>
      </w:r>
      <w:r w:rsidR="00CE275D">
        <w:rPr>
          <w:rFonts w:cs="Times New Roman" w:hint="eastAsia"/>
          <w:lang w:eastAsia="ja-JP"/>
        </w:rPr>
        <w:t>Zero-inflated models consist of two parts, binomial (0-1) and count processes, which are called zero-inflation and conditional models respectively</w:t>
      </w:r>
      <w:r w:rsidR="00CE275D" w:rsidRPr="003142E4">
        <w:rPr>
          <w:rFonts w:cs="Times New Roman" w:hint="eastAsia"/>
          <w:lang w:eastAsia="ja-JP"/>
        </w:rPr>
        <w:t xml:space="preserve">. </w:t>
      </w:r>
      <w:r w:rsidR="003142E4" w:rsidRPr="003142E4">
        <w:rPr>
          <w:rFonts w:cs="Times New Roman"/>
          <w:lang w:eastAsia="ja-JP"/>
        </w:rPr>
        <w:t>The models included all the explanatory variables except when they failed to converge. Some zero-inflation models had to be run without familiarity effect as they could not converge with it.</w:t>
      </w:r>
    </w:p>
    <w:tbl>
      <w:tblPr>
        <w:tblStyle w:val="aff2"/>
        <w:tblW w:w="97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4"/>
        <w:gridCol w:w="1687"/>
        <w:gridCol w:w="1558"/>
        <w:gridCol w:w="278"/>
        <w:gridCol w:w="1412"/>
        <w:gridCol w:w="1570"/>
      </w:tblGrid>
      <w:tr w:rsidR="000B0631" w:rsidRPr="008E57C1" w14:paraId="68007AD3" w14:textId="77777777" w:rsidTr="000F1AAD">
        <w:trPr>
          <w:trHeight w:val="289"/>
          <w:jc w:val="center"/>
        </w:trPr>
        <w:tc>
          <w:tcPr>
            <w:tcW w:w="3264" w:type="dxa"/>
            <w:tcBorders>
              <w:top w:val="single" w:sz="8" w:space="0" w:color="auto"/>
            </w:tcBorders>
            <w:vAlign w:val="center"/>
          </w:tcPr>
          <w:p w14:paraId="69CCE282" w14:textId="5F15777B" w:rsidR="009E1C8C" w:rsidRPr="008E57C1" w:rsidRDefault="009E1C8C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Session type</w:t>
            </w:r>
          </w:p>
        </w:tc>
        <w:tc>
          <w:tcPr>
            <w:tcW w:w="324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AD1B22" w14:textId="57AB9814" w:rsidR="009E1C8C" w:rsidRPr="008E57C1" w:rsidRDefault="009E1C8C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Father vs</w:t>
            </w:r>
            <w:r w:rsidR="005E6519">
              <w:rPr>
                <w:rFonts w:cs="Times New Roman" w:hint="eastAsia"/>
                <w:sz w:val="21"/>
                <w:szCs w:val="21"/>
                <w:lang w:eastAsia="ja-JP"/>
              </w:rPr>
              <w:t>.</w:t>
            </w:r>
            <w:r w:rsidRPr="008E57C1">
              <w:rPr>
                <w:rFonts w:cs="Times New Roman"/>
                <w:sz w:val="21"/>
                <w:szCs w:val="21"/>
                <w:lang w:eastAsia="ja-JP"/>
              </w:rPr>
              <w:t xml:space="preserve"> </w:t>
            </w:r>
            <w:proofErr w:type="gramStart"/>
            <w:r w:rsidR="008B1650">
              <w:rPr>
                <w:rFonts w:cs="Times New Roman"/>
                <w:sz w:val="21"/>
                <w:szCs w:val="21"/>
                <w:lang w:eastAsia="ja-JP"/>
              </w:rPr>
              <w:t>Non-imprinted</w:t>
            </w:r>
            <w:proofErr w:type="gramEnd"/>
          </w:p>
        </w:tc>
        <w:tc>
          <w:tcPr>
            <w:tcW w:w="278" w:type="dxa"/>
            <w:tcBorders>
              <w:top w:val="single" w:sz="8" w:space="0" w:color="auto"/>
            </w:tcBorders>
            <w:vAlign w:val="center"/>
          </w:tcPr>
          <w:p w14:paraId="647A802D" w14:textId="77777777" w:rsidR="009E1C8C" w:rsidRPr="008E57C1" w:rsidRDefault="009E1C8C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298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D9E3AE" w14:textId="4AA4A82A" w:rsidR="009E1C8C" w:rsidRPr="008E57C1" w:rsidRDefault="005E651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Same vs. Different song lineage</w:t>
            </w:r>
          </w:p>
        </w:tc>
      </w:tr>
      <w:tr w:rsidR="000B0631" w:rsidRPr="008E57C1" w14:paraId="55650CE9" w14:textId="77777777" w:rsidTr="000F1AAD">
        <w:trPr>
          <w:trHeight w:val="289"/>
          <w:jc w:val="center"/>
        </w:trPr>
        <w:tc>
          <w:tcPr>
            <w:tcW w:w="3264" w:type="dxa"/>
            <w:tcBorders>
              <w:bottom w:val="single" w:sz="8" w:space="0" w:color="auto"/>
            </w:tcBorders>
            <w:vAlign w:val="center"/>
          </w:tcPr>
          <w:p w14:paraId="5FDD8C07" w14:textId="191910EA" w:rsidR="009E1C8C" w:rsidRPr="008E57C1" w:rsidRDefault="009E1C8C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Fixed Effects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151CCB9" w14:textId="135CCA48" w:rsidR="009E1C8C" w:rsidRPr="008E57C1" w:rsidRDefault="009E1C8C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Estimat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9B9ABA" w14:textId="621EE987" w:rsidR="009E1C8C" w:rsidRPr="008E57C1" w:rsidRDefault="00E044A7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i/>
                <w:iCs/>
                <w:sz w:val="21"/>
                <w:szCs w:val="21"/>
                <w:lang w:eastAsia="ja-JP"/>
              </w:rPr>
              <w:t>p</w:t>
            </w:r>
            <w:r w:rsidRPr="008E57C1">
              <w:rPr>
                <w:rFonts w:cs="Times New Roman"/>
                <w:sz w:val="21"/>
                <w:szCs w:val="21"/>
                <w:lang w:eastAsia="ja-JP"/>
              </w:rPr>
              <w:t>-</w:t>
            </w:r>
            <w:r w:rsidR="009E1C8C" w:rsidRPr="008E57C1">
              <w:rPr>
                <w:rFonts w:cs="Times New Roman"/>
                <w:sz w:val="21"/>
                <w:szCs w:val="21"/>
                <w:lang w:eastAsia="ja-JP"/>
              </w:rPr>
              <w:t>value</w:t>
            </w:r>
          </w:p>
        </w:tc>
        <w:tc>
          <w:tcPr>
            <w:tcW w:w="278" w:type="dxa"/>
            <w:tcBorders>
              <w:bottom w:val="single" w:sz="8" w:space="0" w:color="auto"/>
            </w:tcBorders>
            <w:vAlign w:val="center"/>
          </w:tcPr>
          <w:p w14:paraId="17B172F0" w14:textId="77777777" w:rsidR="009E1C8C" w:rsidRPr="008E57C1" w:rsidRDefault="009E1C8C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28BD37F" w14:textId="4B4E58CC" w:rsidR="009E1C8C" w:rsidRPr="008E57C1" w:rsidRDefault="009E1C8C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Estimat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8EB290" w14:textId="322C82A6" w:rsidR="009E1C8C" w:rsidRPr="008E57C1" w:rsidRDefault="009E1C8C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i/>
                <w:iCs/>
                <w:sz w:val="21"/>
                <w:szCs w:val="21"/>
                <w:lang w:eastAsia="ja-JP"/>
              </w:rPr>
              <w:t>p-</w:t>
            </w:r>
            <w:r w:rsidRPr="008E57C1">
              <w:rPr>
                <w:rFonts w:cs="Times New Roman"/>
                <w:sz w:val="21"/>
                <w:szCs w:val="21"/>
                <w:lang w:eastAsia="ja-JP"/>
              </w:rPr>
              <w:t>value</w:t>
            </w:r>
          </w:p>
        </w:tc>
      </w:tr>
      <w:tr w:rsidR="000B0631" w:rsidRPr="008E57C1" w14:paraId="681DE2DA" w14:textId="77777777" w:rsidTr="000F1AAD">
        <w:trPr>
          <w:trHeight w:val="289"/>
          <w:jc w:val="center"/>
        </w:trPr>
        <w:tc>
          <w:tcPr>
            <w:tcW w:w="9769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A436F9E" w14:textId="3BA1AFE6" w:rsidR="00EB56AF" w:rsidRPr="008E57C1" w:rsidRDefault="00EB56AF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Call</w:t>
            </w:r>
          </w:p>
        </w:tc>
      </w:tr>
      <w:tr w:rsidR="004A7EBE" w:rsidRPr="008E57C1" w14:paraId="3531DF2E" w14:textId="77777777" w:rsidTr="000F1AAD">
        <w:trPr>
          <w:trHeight w:val="289"/>
          <w:jc w:val="center"/>
        </w:trPr>
        <w:tc>
          <w:tcPr>
            <w:tcW w:w="9769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B83765" w14:textId="6C888B4B" w:rsidR="004A7EBE" w:rsidRPr="008E57C1" w:rsidRDefault="004A7EBE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Conditional model</w:t>
            </w:r>
          </w:p>
        </w:tc>
      </w:tr>
      <w:tr w:rsidR="000B0631" w:rsidRPr="008E57C1" w14:paraId="7D1D77B3" w14:textId="77777777" w:rsidTr="000F1AAD">
        <w:trPr>
          <w:trHeight w:val="289"/>
          <w:jc w:val="center"/>
        </w:trPr>
        <w:tc>
          <w:tcPr>
            <w:tcW w:w="3264" w:type="dxa"/>
            <w:tcBorders>
              <w:top w:val="single" w:sz="4" w:space="0" w:color="auto"/>
            </w:tcBorders>
            <w:vAlign w:val="center"/>
          </w:tcPr>
          <w:p w14:paraId="225172D8" w14:textId="107CD18A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Familiarity (</w:t>
            </w:r>
            <w:proofErr w:type="gramStart"/>
            <w:r w:rsidR="008B1650">
              <w:rPr>
                <w:rFonts w:cs="Times New Roman"/>
                <w:sz w:val="21"/>
                <w:szCs w:val="21"/>
                <w:lang w:eastAsia="ja-JP"/>
              </w:rPr>
              <w:t>Non-imprinted</w:t>
            </w:r>
            <w:proofErr w:type="gramEnd"/>
            <w:r w:rsidRPr="008E57C1">
              <w:rPr>
                <w:rFonts w:cs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29AF9592" w14:textId="1B396C2F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</w:rPr>
              <w:t>-0.4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24BDFE7E" w14:textId="7E6C6991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b/>
                <w:bCs/>
                <w:sz w:val="21"/>
                <w:szCs w:val="21"/>
                <w:lang w:eastAsia="ja-JP"/>
              </w:rPr>
              <w:t>0.001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35FE2FD1" w14:textId="77777777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27D8DCAD" w14:textId="111774A7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</w:rPr>
              <w:t>0.55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3CF0CE0C" w14:textId="4A175172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</w:rPr>
              <w:t>0.026</w:t>
            </w:r>
          </w:p>
        </w:tc>
      </w:tr>
      <w:tr w:rsidR="000B0631" w:rsidRPr="008E57C1" w14:paraId="48636F34" w14:textId="77777777" w:rsidTr="000F1AAD">
        <w:trPr>
          <w:trHeight w:val="289"/>
          <w:jc w:val="center"/>
        </w:trPr>
        <w:tc>
          <w:tcPr>
            <w:tcW w:w="3264" w:type="dxa"/>
            <w:vAlign w:val="center"/>
          </w:tcPr>
          <w:p w14:paraId="2738E6A1" w14:textId="3A2424F5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Session Order</w:t>
            </w:r>
          </w:p>
        </w:tc>
        <w:tc>
          <w:tcPr>
            <w:tcW w:w="1687" w:type="dxa"/>
            <w:vAlign w:val="center"/>
          </w:tcPr>
          <w:p w14:paraId="4CF4743F" w14:textId="04F7F994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</w:rPr>
              <w:t>1.02</w:t>
            </w:r>
          </w:p>
        </w:tc>
        <w:tc>
          <w:tcPr>
            <w:tcW w:w="1557" w:type="dxa"/>
            <w:vAlign w:val="center"/>
          </w:tcPr>
          <w:p w14:paraId="336EC021" w14:textId="3C06907A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b/>
                <w:bCs/>
                <w:sz w:val="21"/>
                <w:szCs w:val="21"/>
                <w:lang w:eastAsia="ja-JP"/>
              </w:rPr>
              <w:t>&lt;0.001</w:t>
            </w:r>
          </w:p>
        </w:tc>
        <w:tc>
          <w:tcPr>
            <w:tcW w:w="278" w:type="dxa"/>
            <w:vAlign w:val="center"/>
          </w:tcPr>
          <w:p w14:paraId="30422B83" w14:textId="77777777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3ACD8EE6" w14:textId="4BE2E111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34</w:t>
            </w:r>
          </w:p>
        </w:tc>
        <w:tc>
          <w:tcPr>
            <w:tcW w:w="1568" w:type="dxa"/>
            <w:vAlign w:val="center"/>
          </w:tcPr>
          <w:p w14:paraId="61E5CFD8" w14:textId="7B9C5BCD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154</w:t>
            </w:r>
          </w:p>
        </w:tc>
      </w:tr>
      <w:tr w:rsidR="000B0631" w:rsidRPr="008E57C1" w14:paraId="05AB2AFA" w14:textId="77777777" w:rsidTr="000F1AAD">
        <w:trPr>
          <w:trHeight w:val="289"/>
          <w:jc w:val="center"/>
        </w:trPr>
        <w:tc>
          <w:tcPr>
            <w:tcW w:w="3264" w:type="dxa"/>
            <w:tcBorders>
              <w:bottom w:val="single" w:sz="8" w:space="0" w:color="auto"/>
            </w:tcBorders>
            <w:vAlign w:val="center"/>
          </w:tcPr>
          <w:p w14:paraId="135BA338" w14:textId="0501EC7F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Trial Order</w:t>
            </w:r>
          </w:p>
        </w:tc>
        <w:tc>
          <w:tcPr>
            <w:tcW w:w="1687" w:type="dxa"/>
            <w:tcBorders>
              <w:bottom w:val="single" w:sz="8" w:space="0" w:color="auto"/>
            </w:tcBorders>
            <w:vAlign w:val="center"/>
          </w:tcPr>
          <w:p w14:paraId="3D9156B0" w14:textId="07742051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</w:rPr>
              <w:t>-0.1</w:t>
            </w:r>
            <w:r w:rsidR="001E7132">
              <w:rPr>
                <w:rFonts w:eastAsia="游ゴシック" w:cs="Times New Roman" w:hint="eastAsia"/>
                <w:b/>
                <w:bCs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557" w:type="dxa"/>
            <w:tcBorders>
              <w:bottom w:val="single" w:sz="8" w:space="0" w:color="auto"/>
            </w:tcBorders>
            <w:vAlign w:val="center"/>
          </w:tcPr>
          <w:p w14:paraId="17ABE847" w14:textId="2E9FA201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b/>
                <w:bCs/>
                <w:sz w:val="21"/>
                <w:szCs w:val="21"/>
                <w:lang w:eastAsia="ja-JP"/>
              </w:rPr>
              <w:t>0.036</w:t>
            </w:r>
          </w:p>
        </w:tc>
        <w:tc>
          <w:tcPr>
            <w:tcW w:w="278" w:type="dxa"/>
            <w:tcBorders>
              <w:bottom w:val="single" w:sz="8" w:space="0" w:color="auto"/>
            </w:tcBorders>
            <w:vAlign w:val="center"/>
          </w:tcPr>
          <w:p w14:paraId="778D4F0B" w14:textId="77777777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tcBorders>
              <w:bottom w:val="single" w:sz="8" w:space="0" w:color="auto"/>
            </w:tcBorders>
            <w:vAlign w:val="center"/>
          </w:tcPr>
          <w:p w14:paraId="38FABAFE" w14:textId="59E11E11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</w:rPr>
              <w:t>-0.31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vAlign w:val="center"/>
          </w:tcPr>
          <w:p w14:paraId="29719699" w14:textId="387ABC10" w:rsidR="002C1E8D" w:rsidRPr="008E57C1" w:rsidRDefault="002C1E8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</w:rPr>
              <w:t>0.005</w:t>
            </w:r>
          </w:p>
        </w:tc>
      </w:tr>
      <w:tr w:rsidR="004A7EBE" w:rsidRPr="008E57C1" w14:paraId="66E41D1C" w14:textId="77777777" w:rsidTr="000F1AAD">
        <w:trPr>
          <w:trHeight w:val="289"/>
          <w:jc w:val="center"/>
        </w:trPr>
        <w:tc>
          <w:tcPr>
            <w:tcW w:w="9769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3F77CF" w14:textId="11AFF223" w:rsidR="004A7EBE" w:rsidRPr="008E57C1" w:rsidRDefault="00EA4AC4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Zero-inflation model</w:t>
            </w:r>
          </w:p>
        </w:tc>
      </w:tr>
      <w:tr w:rsidR="00BF4535" w:rsidRPr="008E57C1" w14:paraId="19063530" w14:textId="77777777" w:rsidTr="000F1AAD">
        <w:trPr>
          <w:trHeight w:val="289"/>
          <w:jc w:val="center"/>
        </w:trPr>
        <w:tc>
          <w:tcPr>
            <w:tcW w:w="3264" w:type="dxa"/>
            <w:tcBorders>
              <w:top w:val="single" w:sz="4" w:space="0" w:color="auto"/>
            </w:tcBorders>
            <w:vAlign w:val="center"/>
          </w:tcPr>
          <w:p w14:paraId="4365F1E9" w14:textId="2E3F7260" w:rsidR="00BF4535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Familiarity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38FE451F" w14:textId="4E636FF7" w:rsidR="00BF4535" w:rsidRPr="008E57C1" w:rsidRDefault="001E7132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>
              <w:rPr>
                <w:rFonts w:eastAsia="游ゴシック" w:cs="Times New Roman" w:hint="eastAsia"/>
                <w:sz w:val="21"/>
                <w:szCs w:val="21"/>
                <w:lang w:eastAsia="ja-JP"/>
              </w:rPr>
              <w:t>0.46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0DAE8910" w14:textId="100C8362" w:rsidR="00BF4535" w:rsidRPr="008E57C1" w:rsidRDefault="00A87FC1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0.786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7BCCD345" w14:textId="77777777" w:rsidR="00BF4535" w:rsidRPr="008E57C1" w:rsidRDefault="00BF4535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7BD20190" w14:textId="32DF7943" w:rsidR="00BF4535" w:rsidRPr="008E57C1" w:rsidRDefault="00D74613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b/>
                <w:bCs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4292E91F" w14:textId="6DB0CE19" w:rsidR="00BF4535" w:rsidRPr="008E57C1" w:rsidRDefault="00D74613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b/>
                <w:bCs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  <w:lang w:eastAsia="ja-JP"/>
              </w:rPr>
              <w:t>-</w:t>
            </w:r>
          </w:p>
        </w:tc>
      </w:tr>
      <w:tr w:rsidR="00625009" w:rsidRPr="008E57C1" w14:paraId="4CE02E88" w14:textId="77777777" w:rsidTr="000F1AAD">
        <w:trPr>
          <w:trHeight w:val="289"/>
          <w:jc w:val="center"/>
        </w:trPr>
        <w:tc>
          <w:tcPr>
            <w:tcW w:w="3264" w:type="dxa"/>
            <w:vAlign w:val="center"/>
          </w:tcPr>
          <w:p w14:paraId="7DBDE197" w14:textId="28EE5882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Session Order</w:t>
            </w:r>
          </w:p>
        </w:tc>
        <w:tc>
          <w:tcPr>
            <w:tcW w:w="1687" w:type="dxa"/>
            <w:vAlign w:val="center"/>
          </w:tcPr>
          <w:p w14:paraId="78846134" w14:textId="53139F44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sz w:val="21"/>
                <w:szCs w:val="21"/>
                <w:lang w:eastAsia="ja-JP"/>
              </w:rPr>
              <w:t>2.</w:t>
            </w:r>
            <w:r w:rsidR="00A87FC1">
              <w:rPr>
                <w:rFonts w:eastAsia="游ゴシック" w:cs="Times New Roman" w:hint="eastAsia"/>
                <w:sz w:val="21"/>
                <w:szCs w:val="21"/>
                <w:lang w:eastAsia="ja-JP"/>
              </w:rPr>
              <w:t>00</w:t>
            </w:r>
          </w:p>
        </w:tc>
        <w:tc>
          <w:tcPr>
            <w:tcW w:w="1557" w:type="dxa"/>
            <w:vAlign w:val="center"/>
          </w:tcPr>
          <w:p w14:paraId="0991F1C5" w14:textId="4400B53A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0.5</w:t>
            </w:r>
            <w:r w:rsidR="00A87FC1">
              <w:rPr>
                <w:rFonts w:cs="Times New Roman" w:hint="eastAsia"/>
                <w:sz w:val="21"/>
                <w:szCs w:val="21"/>
                <w:lang w:eastAsia="ja-JP"/>
              </w:rPr>
              <w:t>33</w:t>
            </w:r>
          </w:p>
        </w:tc>
        <w:tc>
          <w:tcPr>
            <w:tcW w:w="278" w:type="dxa"/>
            <w:vAlign w:val="center"/>
          </w:tcPr>
          <w:p w14:paraId="3EF4B901" w14:textId="77777777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4D6A3C2C" w14:textId="523050E7" w:rsidR="00625009" w:rsidRPr="008E57C1" w:rsidRDefault="009E2F42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sz w:val="21"/>
                <w:szCs w:val="21"/>
                <w:lang w:eastAsia="ja-JP"/>
              </w:rPr>
              <w:t>0.39</w:t>
            </w:r>
          </w:p>
        </w:tc>
        <w:tc>
          <w:tcPr>
            <w:tcW w:w="1568" w:type="dxa"/>
            <w:vAlign w:val="center"/>
          </w:tcPr>
          <w:p w14:paraId="7F933188" w14:textId="72818639" w:rsidR="00625009" w:rsidRPr="008E57C1" w:rsidRDefault="009E2F42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sz w:val="21"/>
                <w:szCs w:val="21"/>
                <w:lang w:eastAsia="ja-JP"/>
              </w:rPr>
              <w:t>0.691</w:t>
            </w:r>
          </w:p>
        </w:tc>
      </w:tr>
      <w:tr w:rsidR="00625009" w:rsidRPr="008E57C1" w14:paraId="78803A40" w14:textId="77777777" w:rsidTr="000F1AAD">
        <w:trPr>
          <w:trHeight w:val="289"/>
          <w:jc w:val="center"/>
        </w:trPr>
        <w:tc>
          <w:tcPr>
            <w:tcW w:w="3264" w:type="dxa"/>
            <w:tcBorders>
              <w:bottom w:val="single" w:sz="4" w:space="0" w:color="auto"/>
            </w:tcBorders>
            <w:vAlign w:val="center"/>
          </w:tcPr>
          <w:p w14:paraId="61A75658" w14:textId="1BCD4CF1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Trial Order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6BA8604F" w14:textId="14559043" w:rsidR="00625009" w:rsidRPr="00A87FC1" w:rsidRDefault="00A87FC1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sz w:val="21"/>
                <w:szCs w:val="21"/>
              </w:rPr>
            </w:pPr>
            <w:r>
              <w:rPr>
                <w:rFonts w:eastAsia="游ゴシック" w:cs="Times New Roman" w:hint="eastAsia"/>
                <w:sz w:val="21"/>
                <w:szCs w:val="21"/>
                <w:lang w:eastAsia="ja-JP"/>
              </w:rPr>
              <w:t>3.07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35839795" w14:textId="7E48D0A3" w:rsidR="00625009" w:rsidRPr="00A87F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87FC1">
              <w:rPr>
                <w:rFonts w:cs="Times New Roman"/>
                <w:sz w:val="21"/>
                <w:szCs w:val="21"/>
                <w:lang w:eastAsia="ja-JP"/>
              </w:rPr>
              <w:t>0.</w:t>
            </w:r>
            <w:r w:rsidR="00A87FC1">
              <w:rPr>
                <w:rFonts w:cs="Times New Roman" w:hint="eastAsia"/>
                <w:sz w:val="21"/>
                <w:szCs w:val="21"/>
                <w:lang w:eastAsia="ja-JP"/>
              </w:rPr>
              <w:t>176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145B03BA" w14:textId="77777777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02AAACD3" w14:textId="6A248D1E" w:rsidR="00625009" w:rsidRPr="008E57C1" w:rsidRDefault="009E2F42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sz w:val="21"/>
                <w:szCs w:val="21"/>
                <w:lang w:eastAsia="ja-JP"/>
              </w:rPr>
              <w:t>-0.52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68B4BB3E" w14:textId="5099D8D8" w:rsidR="00625009" w:rsidRPr="008E57C1" w:rsidRDefault="009E2F42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sz w:val="21"/>
                <w:szCs w:val="21"/>
                <w:lang w:eastAsia="ja-JP"/>
              </w:rPr>
              <w:t>0.639</w:t>
            </w:r>
          </w:p>
        </w:tc>
      </w:tr>
      <w:tr w:rsidR="00625009" w:rsidRPr="008E57C1" w14:paraId="57C81554" w14:textId="77777777" w:rsidTr="000F1AAD">
        <w:trPr>
          <w:trHeight w:val="289"/>
          <w:jc w:val="center"/>
        </w:trPr>
        <w:tc>
          <w:tcPr>
            <w:tcW w:w="976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604F1F" w14:textId="02DD0B51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Hop</w:t>
            </w:r>
          </w:p>
        </w:tc>
      </w:tr>
      <w:tr w:rsidR="00625009" w:rsidRPr="008E57C1" w14:paraId="6D6ACA48" w14:textId="77777777" w:rsidTr="000F1AAD">
        <w:trPr>
          <w:trHeight w:val="289"/>
          <w:jc w:val="center"/>
        </w:trPr>
        <w:tc>
          <w:tcPr>
            <w:tcW w:w="9769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36D3DE" w14:textId="77777777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Conditional model</w:t>
            </w:r>
          </w:p>
        </w:tc>
      </w:tr>
      <w:tr w:rsidR="00785D1D" w:rsidRPr="008E57C1" w14:paraId="238984E4" w14:textId="77777777" w:rsidTr="000F1AAD">
        <w:trPr>
          <w:trHeight w:val="289"/>
          <w:jc w:val="center"/>
        </w:trPr>
        <w:tc>
          <w:tcPr>
            <w:tcW w:w="3264" w:type="dxa"/>
            <w:tcBorders>
              <w:top w:val="single" w:sz="4" w:space="0" w:color="auto"/>
            </w:tcBorders>
            <w:vAlign w:val="center"/>
          </w:tcPr>
          <w:p w14:paraId="08C83F47" w14:textId="4541294F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Familiarity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05303840" w14:textId="09F7CBB8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34C51301" w14:textId="3F474B84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</w:rPr>
              <w:t>0.932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5DF86792" w14:textId="77777777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0776D17A" w14:textId="12C73FDF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10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12E9846A" w14:textId="76C7BD9A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706</w:t>
            </w:r>
          </w:p>
        </w:tc>
      </w:tr>
      <w:tr w:rsidR="00785D1D" w:rsidRPr="008E57C1" w14:paraId="2DBAC48D" w14:textId="77777777" w:rsidTr="000F1AAD">
        <w:trPr>
          <w:trHeight w:val="289"/>
          <w:jc w:val="center"/>
        </w:trPr>
        <w:tc>
          <w:tcPr>
            <w:tcW w:w="3264" w:type="dxa"/>
            <w:vAlign w:val="center"/>
          </w:tcPr>
          <w:p w14:paraId="5C00CF2B" w14:textId="4700A620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Session Order</w:t>
            </w:r>
          </w:p>
        </w:tc>
        <w:tc>
          <w:tcPr>
            <w:tcW w:w="1687" w:type="dxa"/>
            <w:vAlign w:val="center"/>
          </w:tcPr>
          <w:p w14:paraId="26187FD0" w14:textId="2C440FB2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cs="Times New Roman"/>
                <w:b/>
                <w:bCs/>
                <w:sz w:val="21"/>
                <w:szCs w:val="21"/>
              </w:rPr>
              <w:t>0.71</w:t>
            </w:r>
          </w:p>
        </w:tc>
        <w:tc>
          <w:tcPr>
            <w:tcW w:w="1557" w:type="dxa"/>
            <w:vAlign w:val="center"/>
          </w:tcPr>
          <w:p w14:paraId="3D6A678E" w14:textId="13110B42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cs="Times New Roman"/>
                <w:b/>
                <w:bCs/>
                <w:sz w:val="21"/>
                <w:szCs w:val="21"/>
              </w:rPr>
              <w:t>0.039</w:t>
            </w:r>
          </w:p>
        </w:tc>
        <w:tc>
          <w:tcPr>
            <w:tcW w:w="278" w:type="dxa"/>
            <w:vAlign w:val="center"/>
          </w:tcPr>
          <w:p w14:paraId="0FF9B818" w14:textId="77777777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3613878E" w14:textId="00EA0C95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13</w:t>
            </w:r>
          </w:p>
        </w:tc>
        <w:tc>
          <w:tcPr>
            <w:tcW w:w="1568" w:type="dxa"/>
            <w:vAlign w:val="center"/>
          </w:tcPr>
          <w:p w14:paraId="204C6491" w14:textId="67C1B414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554</w:t>
            </w:r>
          </w:p>
        </w:tc>
      </w:tr>
      <w:tr w:rsidR="00785D1D" w:rsidRPr="008E57C1" w14:paraId="035DE95E" w14:textId="77777777" w:rsidTr="000F1AAD">
        <w:trPr>
          <w:trHeight w:val="289"/>
          <w:jc w:val="center"/>
        </w:trPr>
        <w:tc>
          <w:tcPr>
            <w:tcW w:w="3264" w:type="dxa"/>
            <w:tcBorders>
              <w:bottom w:val="single" w:sz="4" w:space="0" w:color="auto"/>
            </w:tcBorders>
            <w:vAlign w:val="center"/>
          </w:tcPr>
          <w:p w14:paraId="05B40500" w14:textId="232A0D00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Trial Order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663084EC" w14:textId="0602A824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32671E02" w14:textId="1203B1DF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</w:rPr>
              <w:t>0.902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0A8C6C1F" w14:textId="77777777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38F70346" w14:textId="2DF156F1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-0.01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3F282D48" w14:textId="0D265C47" w:rsidR="00785D1D" w:rsidRPr="008E57C1" w:rsidRDefault="00785D1D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965</w:t>
            </w:r>
          </w:p>
        </w:tc>
      </w:tr>
      <w:tr w:rsidR="00625009" w:rsidRPr="008E57C1" w14:paraId="46833CFB" w14:textId="77777777" w:rsidTr="000F1AAD">
        <w:trPr>
          <w:trHeight w:val="289"/>
          <w:jc w:val="center"/>
        </w:trPr>
        <w:tc>
          <w:tcPr>
            <w:tcW w:w="9769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9D7AF8" w14:textId="77777777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Zero-inflation model</w:t>
            </w:r>
          </w:p>
        </w:tc>
      </w:tr>
      <w:tr w:rsidR="00262749" w:rsidRPr="008E57C1" w14:paraId="0A097052" w14:textId="77777777" w:rsidTr="000F1AAD">
        <w:trPr>
          <w:trHeight w:val="289"/>
          <w:jc w:val="center"/>
        </w:trPr>
        <w:tc>
          <w:tcPr>
            <w:tcW w:w="3264" w:type="dxa"/>
            <w:tcBorders>
              <w:top w:val="single" w:sz="4" w:space="0" w:color="auto"/>
            </w:tcBorders>
            <w:vAlign w:val="center"/>
          </w:tcPr>
          <w:p w14:paraId="30BBF15D" w14:textId="77777777" w:rsidR="00262749" w:rsidRPr="008E57C1" w:rsidRDefault="0026274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Familiarity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352749AA" w14:textId="06C6BAAE" w:rsidR="00262749" w:rsidRPr="008E57C1" w:rsidRDefault="00262749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3F41C02C" w14:textId="009DD18A" w:rsidR="00262749" w:rsidRPr="008E57C1" w:rsidRDefault="0026274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color w:val="000000"/>
                <w:sz w:val="21"/>
                <w:szCs w:val="21"/>
              </w:rPr>
              <w:t>0.720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5876216A" w14:textId="77777777" w:rsidR="00262749" w:rsidRPr="008E57C1" w:rsidRDefault="0026274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46ECB9A5" w14:textId="0CED6862" w:rsidR="00262749" w:rsidRPr="008E57C1" w:rsidRDefault="00B43208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b/>
                <w:bCs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029ADC7E" w14:textId="0ACA2430" w:rsidR="00262749" w:rsidRPr="008E57C1" w:rsidRDefault="00B43208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b/>
                <w:bCs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  <w:lang w:eastAsia="ja-JP"/>
              </w:rPr>
              <w:t>-</w:t>
            </w:r>
          </w:p>
        </w:tc>
      </w:tr>
      <w:tr w:rsidR="00262749" w:rsidRPr="008E57C1" w14:paraId="5E94DC27" w14:textId="77777777" w:rsidTr="000F1AAD">
        <w:trPr>
          <w:trHeight w:val="289"/>
          <w:jc w:val="center"/>
        </w:trPr>
        <w:tc>
          <w:tcPr>
            <w:tcW w:w="3264" w:type="dxa"/>
            <w:vAlign w:val="center"/>
          </w:tcPr>
          <w:p w14:paraId="33C74E90" w14:textId="77777777" w:rsidR="00262749" w:rsidRPr="008E57C1" w:rsidRDefault="0026274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Session Order</w:t>
            </w:r>
          </w:p>
        </w:tc>
        <w:tc>
          <w:tcPr>
            <w:tcW w:w="1687" w:type="dxa"/>
            <w:vAlign w:val="center"/>
          </w:tcPr>
          <w:p w14:paraId="001DBAF1" w14:textId="0A233C4B" w:rsidR="00262749" w:rsidRPr="008E57C1" w:rsidRDefault="00262749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color w:val="000000"/>
                <w:sz w:val="21"/>
                <w:szCs w:val="21"/>
              </w:rPr>
              <w:t>-0.88</w:t>
            </w:r>
          </w:p>
        </w:tc>
        <w:tc>
          <w:tcPr>
            <w:tcW w:w="1557" w:type="dxa"/>
            <w:vAlign w:val="center"/>
          </w:tcPr>
          <w:p w14:paraId="0F994DC0" w14:textId="5A9574B0" w:rsidR="00262749" w:rsidRPr="008E57C1" w:rsidRDefault="0026274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278" w:type="dxa"/>
            <w:vAlign w:val="center"/>
          </w:tcPr>
          <w:p w14:paraId="074879F3" w14:textId="77777777" w:rsidR="00262749" w:rsidRPr="008E57C1" w:rsidRDefault="0026274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027B0DCB" w14:textId="340D2322" w:rsidR="00262749" w:rsidRPr="008E57C1" w:rsidRDefault="00AA177B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b/>
                <w:bCs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  <w:lang w:eastAsia="ja-JP"/>
              </w:rPr>
              <w:t>-2.305</w:t>
            </w:r>
          </w:p>
        </w:tc>
        <w:tc>
          <w:tcPr>
            <w:tcW w:w="1568" w:type="dxa"/>
            <w:vAlign w:val="center"/>
          </w:tcPr>
          <w:p w14:paraId="45CCD85A" w14:textId="70908433" w:rsidR="00262749" w:rsidRPr="008E57C1" w:rsidRDefault="00AA177B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b/>
                <w:bCs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  <w:lang w:eastAsia="ja-JP"/>
              </w:rPr>
              <w:t>0.0212</w:t>
            </w:r>
          </w:p>
        </w:tc>
      </w:tr>
      <w:tr w:rsidR="00262749" w:rsidRPr="008E57C1" w14:paraId="606A09E0" w14:textId="77777777" w:rsidTr="000F1AAD">
        <w:trPr>
          <w:trHeight w:val="289"/>
          <w:jc w:val="center"/>
        </w:trPr>
        <w:tc>
          <w:tcPr>
            <w:tcW w:w="3264" w:type="dxa"/>
            <w:tcBorders>
              <w:bottom w:val="single" w:sz="4" w:space="0" w:color="auto"/>
            </w:tcBorders>
            <w:vAlign w:val="center"/>
          </w:tcPr>
          <w:p w14:paraId="0FCEB6F6" w14:textId="77777777" w:rsidR="00262749" w:rsidRPr="008E57C1" w:rsidRDefault="0026274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Trial Order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084DB956" w14:textId="3D00BBEC" w:rsidR="00262749" w:rsidRPr="008E57C1" w:rsidRDefault="00262749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28CBD409" w14:textId="4CA00FAE" w:rsidR="00262749" w:rsidRPr="008E57C1" w:rsidRDefault="0026274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color w:val="000000"/>
                <w:sz w:val="21"/>
                <w:szCs w:val="21"/>
              </w:rPr>
              <w:t>0.801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2E923529" w14:textId="77777777" w:rsidR="00262749" w:rsidRPr="008E57C1" w:rsidRDefault="0026274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3A0E4235" w14:textId="2586FEF9" w:rsidR="00262749" w:rsidRPr="008E57C1" w:rsidRDefault="00926F48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sz w:val="21"/>
                <w:szCs w:val="21"/>
                <w:lang w:eastAsia="ja-JP"/>
              </w:rPr>
              <w:t>0.20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500EBCB3" w14:textId="2F12A2B5" w:rsidR="00262749" w:rsidRPr="008E57C1" w:rsidRDefault="00926F48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sz w:val="21"/>
                <w:szCs w:val="21"/>
                <w:lang w:eastAsia="ja-JP"/>
              </w:rPr>
              <w:t>0.639</w:t>
            </w:r>
          </w:p>
        </w:tc>
      </w:tr>
      <w:tr w:rsidR="00625009" w:rsidRPr="008E57C1" w14:paraId="1B8C574F" w14:textId="77777777" w:rsidTr="000F1AAD">
        <w:trPr>
          <w:trHeight w:val="289"/>
          <w:jc w:val="center"/>
        </w:trPr>
        <w:tc>
          <w:tcPr>
            <w:tcW w:w="976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B77EE7" w14:textId="47F7BCA4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Fluffing</w:t>
            </w:r>
            <w:r w:rsidR="00721098">
              <w:rPr>
                <w:rFonts w:cs="Times New Roman" w:hint="eastAsia"/>
                <w:sz w:val="21"/>
                <w:szCs w:val="21"/>
                <w:lang w:eastAsia="ja-JP"/>
              </w:rPr>
              <w:t xml:space="preserve"> (Not zero-inflation)</w:t>
            </w:r>
          </w:p>
        </w:tc>
      </w:tr>
      <w:tr w:rsidR="00625009" w:rsidRPr="008E57C1" w14:paraId="3D48EA0C" w14:textId="77777777" w:rsidTr="000F1AAD">
        <w:trPr>
          <w:trHeight w:val="289"/>
          <w:jc w:val="center"/>
        </w:trPr>
        <w:tc>
          <w:tcPr>
            <w:tcW w:w="9769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706113" w14:textId="77777777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Conditional model</w:t>
            </w:r>
          </w:p>
        </w:tc>
      </w:tr>
      <w:tr w:rsidR="00625009" w:rsidRPr="008E57C1" w14:paraId="445CDF36" w14:textId="77777777" w:rsidTr="000F1AAD">
        <w:trPr>
          <w:trHeight w:val="289"/>
          <w:jc w:val="center"/>
        </w:trPr>
        <w:tc>
          <w:tcPr>
            <w:tcW w:w="3264" w:type="dxa"/>
            <w:tcBorders>
              <w:top w:val="single" w:sz="4" w:space="0" w:color="auto"/>
            </w:tcBorders>
            <w:vAlign w:val="center"/>
          </w:tcPr>
          <w:p w14:paraId="2C8AD2A8" w14:textId="0438D741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Familiarity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64C03286" w14:textId="6A5DA8AA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-0.47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2884293F" w14:textId="45648032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412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26D2DA0F" w14:textId="77777777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712F25D5" w14:textId="485BD6D4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-0.08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6B94BE7E" w14:textId="0519F8C2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891</w:t>
            </w:r>
          </w:p>
        </w:tc>
      </w:tr>
      <w:tr w:rsidR="00625009" w:rsidRPr="008E57C1" w14:paraId="05838FD8" w14:textId="77777777" w:rsidTr="000F1AAD">
        <w:trPr>
          <w:trHeight w:val="289"/>
          <w:jc w:val="center"/>
        </w:trPr>
        <w:tc>
          <w:tcPr>
            <w:tcW w:w="3264" w:type="dxa"/>
            <w:vAlign w:val="center"/>
          </w:tcPr>
          <w:p w14:paraId="2FCDABE5" w14:textId="31E0DA4C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Session Order</w:t>
            </w:r>
          </w:p>
        </w:tc>
        <w:tc>
          <w:tcPr>
            <w:tcW w:w="1687" w:type="dxa"/>
            <w:vAlign w:val="center"/>
          </w:tcPr>
          <w:p w14:paraId="00483581" w14:textId="261C802A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13</w:t>
            </w:r>
          </w:p>
        </w:tc>
        <w:tc>
          <w:tcPr>
            <w:tcW w:w="1557" w:type="dxa"/>
            <w:vAlign w:val="center"/>
          </w:tcPr>
          <w:p w14:paraId="49D93F1D" w14:textId="3B96DCB9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757</w:t>
            </w:r>
          </w:p>
        </w:tc>
        <w:tc>
          <w:tcPr>
            <w:tcW w:w="278" w:type="dxa"/>
            <w:vAlign w:val="center"/>
          </w:tcPr>
          <w:p w14:paraId="4D036C0B" w14:textId="77777777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2E5724A9" w14:textId="064D5EBB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-0.48</w:t>
            </w:r>
          </w:p>
        </w:tc>
        <w:tc>
          <w:tcPr>
            <w:tcW w:w="1568" w:type="dxa"/>
            <w:vAlign w:val="center"/>
          </w:tcPr>
          <w:p w14:paraId="35B896F2" w14:textId="5068EBBD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064</w:t>
            </w:r>
          </w:p>
        </w:tc>
      </w:tr>
      <w:tr w:rsidR="00625009" w:rsidRPr="008E57C1" w14:paraId="395E8D1D" w14:textId="77777777" w:rsidTr="000F1AAD">
        <w:trPr>
          <w:trHeight w:val="289"/>
          <w:jc w:val="center"/>
        </w:trPr>
        <w:tc>
          <w:tcPr>
            <w:tcW w:w="3264" w:type="dxa"/>
            <w:tcBorders>
              <w:bottom w:val="single" w:sz="4" w:space="0" w:color="auto"/>
            </w:tcBorders>
            <w:vAlign w:val="center"/>
          </w:tcPr>
          <w:p w14:paraId="54A0D6F3" w14:textId="5A2FDAB3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Trial Order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3962FA53" w14:textId="2E6D8F25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-0.02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5AE857CC" w14:textId="259E87E4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923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16E07A73" w14:textId="77777777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1E7D211A" w14:textId="6137EBFF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-0.42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586BC482" w14:textId="64289384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095</w:t>
            </w:r>
          </w:p>
        </w:tc>
      </w:tr>
      <w:tr w:rsidR="00625009" w:rsidRPr="008E57C1" w14:paraId="31C1C569" w14:textId="77777777" w:rsidTr="000F1AAD">
        <w:trPr>
          <w:trHeight w:val="289"/>
          <w:jc w:val="center"/>
        </w:trPr>
        <w:tc>
          <w:tcPr>
            <w:tcW w:w="976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5840FC" w14:textId="0CC20F21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Bill wiping</w:t>
            </w:r>
          </w:p>
        </w:tc>
      </w:tr>
      <w:tr w:rsidR="00625009" w:rsidRPr="008E57C1" w14:paraId="2D7D8052" w14:textId="77777777" w:rsidTr="000F1AAD">
        <w:trPr>
          <w:trHeight w:val="289"/>
          <w:jc w:val="center"/>
        </w:trPr>
        <w:tc>
          <w:tcPr>
            <w:tcW w:w="9769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ABA249" w14:textId="77777777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lastRenderedPageBreak/>
              <w:t>Conditional model</w:t>
            </w:r>
          </w:p>
        </w:tc>
      </w:tr>
      <w:tr w:rsidR="00625009" w:rsidRPr="008E57C1" w14:paraId="2E08ED23" w14:textId="77777777" w:rsidTr="000F1AAD">
        <w:trPr>
          <w:trHeight w:val="289"/>
          <w:jc w:val="center"/>
        </w:trPr>
        <w:tc>
          <w:tcPr>
            <w:tcW w:w="3264" w:type="dxa"/>
            <w:tcBorders>
              <w:top w:val="single" w:sz="4" w:space="0" w:color="auto"/>
            </w:tcBorders>
            <w:vAlign w:val="center"/>
          </w:tcPr>
          <w:p w14:paraId="5580EDD0" w14:textId="51154F3F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Familiarity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4E301CD4" w14:textId="0F4196DE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60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6620C70A" w14:textId="1E6A821D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353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6BAD8B0E" w14:textId="77777777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1280B75B" w14:textId="14F9E99F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-0.11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76DA4152" w14:textId="4A92A252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852</w:t>
            </w:r>
          </w:p>
        </w:tc>
      </w:tr>
      <w:tr w:rsidR="00625009" w:rsidRPr="008E57C1" w14:paraId="44A1EDFC" w14:textId="77777777" w:rsidTr="000F1AAD">
        <w:trPr>
          <w:trHeight w:val="289"/>
          <w:jc w:val="center"/>
        </w:trPr>
        <w:tc>
          <w:tcPr>
            <w:tcW w:w="3264" w:type="dxa"/>
            <w:vAlign w:val="center"/>
          </w:tcPr>
          <w:p w14:paraId="144242EC" w14:textId="3526BA06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Session Order</w:t>
            </w:r>
          </w:p>
        </w:tc>
        <w:tc>
          <w:tcPr>
            <w:tcW w:w="1687" w:type="dxa"/>
            <w:vAlign w:val="center"/>
          </w:tcPr>
          <w:p w14:paraId="4D0E0238" w14:textId="6245705A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</w:rPr>
              <w:t>0.97</w:t>
            </w:r>
          </w:p>
        </w:tc>
        <w:tc>
          <w:tcPr>
            <w:tcW w:w="1557" w:type="dxa"/>
            <w:vAlign w:val="center"/>
          </w:tcPr>
          <w:p w14:paraId="6E6A9564" w14:textId="770E61CE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</w:rPr>
              <w:t>0.049</w:t>
            </w:r>
          </w:p>
        </w:tc>
        <w:tc>
          <w:tcPr>
            <w:tcW w:w="278" w:type="dxa"/>
            <w:vAlign w:val="center"/>
          </w:tcPr>
          <w:p w14:paraId="2EEF9FF5" w14:textId="77777777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09F20B54" w14:textId="5284451D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</w:rPr>
              <w:t>1.92</w:t>
            </w:r>
          </w:p>
        </w:tc>
        <w:tc>
          <w:tcPr>
            <w:tcW w:w="1568" w:type="dxa"/>
            <w:vAlign w:val="center"/>
          </w:tcPr>
          <w:p w14:paraId="685CA139" w14:textId="6DB1DDCD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625009" w:rsidRPr="008E57C1" w14:paraId="1AEE8838" w14:textId="77777777" w:rsidTr="000F1AAD">
        <w:trPr>
          <w:trHeight w:val="289"/>
          <w:jc w:val="center"/>
        </w:trPr>
        <w:tc>
          <w:tcPr>
            <w:tcW w:w="3264" w:type="dxa"/>
            <w:vAlign w:val="center"/>
          </w:tcPr>
          <w:p w14:paraId="5810C00F" w14:textId="1226BCEA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Trial Order</w:t>
            </w:r>
          </w:p>
        </w:tc>
        <w:tc>
          <w:tcPr>
            <w:tcW w:w="1687" w:type="dxa"/>
            <w:vAlign w:val="center"/>
          </w:tcPr>
          <w:p w14:paraId="15A4ECB3" w14:textId="1CF42542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-0.22</w:t>
            </w:r>
          </w:p>
        </w:tc>
        <w:tc>
          <w:tcPr>
            <w:tcW w:w="1557" w:type="dxa"/>
            <w:vAlign w:val="center"/>
          </w:tcPr>
          <w:p w14:paraId="2A21EBA9" w14:textId="7DCB22C7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sz w:val="21"/>
                <w:szCs w:val="21"/>
              </w:rPr>
              <w:t>0.262</w:t>
            </w:r>
          </w:p>
        </w:tc>
        <w:tc>
          <w:tcPr>
            <w:tcW w:w="278" w:type="dxa"/>
            <w:vAlign w:val="center"/>
          </w:tcPr>
          <w:p w14:paraId="2025BD9B" w14:textId="77777777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725A6E8F" w14:textId="375C46E6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</w:rPr>
              <w:t>-0.47</w:t>
            </w:r>
          </w:p>
        </w:tc>
        <w:tc>
          <w:tcPr>
            <w:tcW w:w="1568" w:type="dxa"/>
            <w:vAlign w:val="center"/>
          </w:tcPr>
          <w:p w14:paraId="304D276F" w14:textId="5B96FDC7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b/>
                <w:bCs/>
                <w:sz w:val="21"/>
                <w:szCs w:val="21"/>
              </w:rPr>
              <w:t>0.003</w:t>
            </w:r>
          </w:p>
        </w:tc>
      </w:tr>
      <w:tr w:rsidR="00625009" w:rsidRPr="008E57C1" w14:paraId="7177C5F1" w14:textId="77777777" w:rsidTr="000F1AAD">
        <w:trPr>
          <w:trHeight w:val="289"/>
          <w:jc w:val="center"/>
        </w:trPr>
        <w:tc>
          <w:tcPr>
            <w:tcW w:w="9769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F6DC8C" w14:textId="77777777" w:rsidR="00625009" w:rsidRPr="008E57C1" w:rsidRDefault="00625009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Zero-inflation model</w:t>
            </w:r>
          </w:p>
        </w:tc>
      </w:tr>
      <w:tr w:rsidR="00963A71" w:rsidRPr="008E57C1" w14:paraId="3FA3C056" w14:textId="77777777" w:rsidTr="000F1AAD">
        <w:trPr>
          <w:trHeight w:val="289"/>
          <w:jc w:val="center"/>
        </w:trPr>
        <w:tc>
          <w:tcPr>
            <w:tcW w:w="3264" w:type="dxa"/>
            <w:tcBorders>
              <w:top w:val="single" w:sz="4" w:space="0" w:color="auto"/>
            </w:tcBorders>
            <w:vAlign w:val="center"/>
          </w:tcPr>
          <w:p w14:paraId="41633EF5" w14:textId="77777777" w:rsidR="00963A71" w:rsidRPr="008E57C1" w:rsidRDefault="00963A71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Familiarity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17732010" w14:textId="24372F75" w:rsidR="00963A71" w:rsidRPr="008E57C1" w:rsidRDefault="00963A71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color w:val="000000"/>
                <w:sz w:val="21"/>
                <w:szCs w:val="21"/>
              </w:rPr>
              <w:t>-2.4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36A1BE3C" w14:textId="06EE09EB" w:rsidR="00963A71" w:rsidRPr="008E57C1" w:rsidRDefault="00963A71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color w:val="000000"/>
                <w:sz w:val="21"/>
                <w:szCs w:val="21"/>
              </w:rPr>
              <w:t>0.262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760BD504" w14:textId="77777777" w:rsidR="00963A71" w:rsidRPr="008E57C1" w:rsidRDefault="00963A71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81" w:type="dxa"/>
            <w:gridSpan w:val="2"/>
            <w:tcBorders>
              <w:top w:val="single" w:sz="4" w:space="0" w:color="auto"/>
            </w:tcBorders>
            <w:vAlign w:val="center"/>
          </w:tcPr>
          <w:p w14:paraId="49C25781" w14:textId="62C28C30" w:rsidR="00963A71" w:rsidRPr="008E57C1" w:rsidRDefault="00963A71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sz w:val="21"/>
                <w:szCs w:val="21"/>
                <w:lang w:eastAsia="ja-JP"/>
              </w:rPr>
            </w:pPr>
          </w:p>
        </w:tc>
      </w:tr>
      <w:tr w:rsidR="00E220C0" w:rsidRPr="008E57C1" w14:paraId="280381B5" w14:textId="77777777" w:rsidTr="000F1AAD">
        <w:trPr>
          <w:trHeight w:val="289"/>
          <w:jc w:val="center"/>
        </w:trPr>
        <w:tc>
          <w:tcPr>
            <w:tcW w:w="3264" w:type="dxa"/>
            <w:vAlign w:val="center"/>
          </w:tcPr>
          <w:p w14:paraId="1AF19BA6" w14:textId="77777777" w:rsidR="00E220C0" w:rsidRPr="008E57C1" w:rsidRDefault="00E220C0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Session Order</w:t>
            </w:r>
          </w:p>
        </w:tc>
        <w:tc>
          <w:tcPr>
            <w:tcW w:w="1687" w:type="dxa"/>
            <w:vAlign w:val="center"/>
          </w:tcPr>
          <w:p w14:paraId="41ECF4C3" w14:textId="7424592B" w:rsidR="00E220C0" w:rsidRPr="008E57C1" w:rsidRDefault="00E220C0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sz w:val="21"/>
                <w:szCs w:val="21"/>
              </w:rPr>
            </w:pPr>
            <w:r w:rsidRPr="008E57C1">
              <w:rPr>
                <w:rFonts w:eastAsia="游ゴシック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557" w:type="dxa"/>
            <w:vAlign w:val="center"/>
          </w:tcPr>
          <w:p w14:paraId="3A76C54A" w14:textId="74FF2D72" w:rsidR="00E220C0" w:rsidRPr="008E57C1" w:rsidRDefault="00E220C0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color w:val="000000"/>
                <w:sz w:val="21"/>
                <w:szCs w:val="21"/>
              </w:rPr>
              <w:t>0.843</w:t>
            </w:r>
          </w:p>
        </w:tc>
        <w:tc>
          <w:tcPr>
            <w:tcW w:w="278" w:type="dxa"/>
            <w:vAlign w:val="center"/>
          </w:tcPr>
          <w:p w14:paraId="797B89A9" w14:textId="77777777" w:rsidR="00E220C0" w:rsidRPr="008E57C1" w:rsidRDefault="00E220C0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81" w:type="dxa"/>
            <w:gridSpan w:val="2"/>
            <w:vAlign w:val="center"/>
          </w:tcPr>
          <w:p w14:paraId="75C1D489" w14:textId="47CB34C4" w:rsidR="00E220C0" w:rsidRPr="008E57C1" w:rsidRDefault="00E220C0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b/>
                <w:bCs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sz w:val="21"/>
                <w:szCs w:val="21"/>
                <w:lang w:eastAsia="ja-JP"/>
              </w:rPr>
              <w:t>(Not zero inflation)</w:t>
            </w:r>
          </w:p>
        </w:tc>
      </w:tr>
      <w:tr w:rsidR="002B7E32" w:rsidRPr="008E57C1" w14:paraId="62B275AC" w14:textId="77777777" w:rsidTr="000F1AAD">
        <w:trPr>
          <w:trHeight w:val="289"/>
          <w:jc w:val="center"/>
        </w:trPr>
        <w:tc>
          <w:tcPr>
            <w:tcW w:w="3264" w:type="dxa"/>
            <w:tcBorders>
              <w:bottom w:val="single" w:sz="4" w:space="0" w:color="auto"/>
            </w:tcBorders>
            <w:vAlign w:val="center"/>
          </w:tcPr>
          <w:p w14:paraId="2993D300" w14:textId="77777777" w:rsidR="002B7E32" w:rsidRPr="008E57C1" w:rsidRDefault="002B7E32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8E57C1">
              <w:rPr>
                <w:rFonts w:cs="Times New Roman"/>
                <w:sz w:val="21"/>
                <w:szCs w:val="21"/>
                <w:lang w:eastAsia="ja-JP"/>
              </w:rPr>
              <w:t>Trial Order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27125D1A" w14:textId="317DB345" w:rsidR="002B7E32" w:rsidRPr="008E57C1" w:rsidRDefault="002B7E32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b/>
                <w:bCs/>
                <w:sz w:val="21"/>
                <w:szCs w:val="21"/>
              </w:rPr>
            </w:pPr>
            <w:r w:rsidRPr="008E57C1">
              <w:rPr>
                <w:rFonts w:eastAsia="游ゴシック" w:cs="Times New Roman"/>
                <w:color w:val="000000"/>
                <w:sz w:val="21"/>
                <w:szCs w:val="21"/>
              </w:rPr>
              <w:t>-1.24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068A6778" w14:textId="7C7F6DA4" w:rsidR="002B7E32" w:rsidRPr="008E57C1" w:rsidRDefault="002B7E32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  <w:lang w:eastAsia="ja-JP"/>
              </w:rPr>
            </w:pPr>
            <w:r w:rsidRPr="008E57C1">
              <w:rPr>
                <w:rFonts w:eastAsia="游ゴシック" w:cs="Times New Roman"/>
                <w:color w:val="000000"/>
                <w:sz w:val="21"/>
                <w:szCs w:val="21"/>
              </w:rPr>
              <w:t>0.252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06B022D7" w14:textId="77777777" w:rsidR="002B7E32" w:rsidRPr="008E57C1" w:rsidRDefault="002B7E32" w:rsidP="002F17D2">
            <w:pPr>
              <w:tabs>
                <w:tab w:val="left" w:pos="0"/>
              </w:tabs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81" w:type="dxa"/>
            <w:gridSpan w:val="2"/>
            <w:tcBorders>
              <w:bottom w:val="single" w:sz="4" w:space="0" w:color="auto"/>
            </w:tcBorders>
            <w:vAlign w:val="center"/>
          </w:tcPr>
          <w:p w14:paraId="4CF4B437" w14:textId="14B06280" w:rsidR="002B7E32" w:rsidRPr="008E57C1" w:rsidRDefault="002B7E32" w:rsidP="002F17D2">
            <w:pPr>
              <w:tabs>
                <w:tab w:val="left" w:pos="0"/>
              </w:tabs>
              <w:spacing w:before="0" w:after="0"/>
              <w:jc w:val="center"/>
              <w:rPr>
                <w:rFonts w:eastAsia="游ゴシック" w:cs="Times New Roman"/>
                <w:b/>
                <w:bCs/>
                <w:sz w:val="21"/>
                <w:szCs w:val="21"/>
                <w:lang w:eastAsia="ja-JP"/>
              </w:rPr>
            </w:pPr>
          </w:p>
        </w:tc>
      </w:tr>
    </w:tbl>
    <w:p w14:paraId="6D763296" w14:textId="77777777" w:rsidR="000B6F69" w:rsidRPr="008E57C1" w:rsidRDefault="000B6F69" w:rsidP="00F34F39">
      <w:pPr>
        <w:tabs>
          <w:tab w:val="left" w:pos="0"/>
        </w:tabs>
        <w:spacing w:beforeLines="100" w:before="240"/>
        <w:rPr>
          <w:rFonts w:cs="Times New Roman"/>
          <w:lang w:eastAsia="ja-JP"/>
        </w:rPr>
      </w:pPr>
    </w:p>
    <w:sectPr w:rsidR="000B6F69" w:rsidRPr="008E57C1" w:rsidSect="002D706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F47711" w14:textId="77777777" w:rsidR="000631FB" w:rsidRDefault="000631FB" w:rsidP="00117666">
      <w:pPr>
        <w:spacing w:after="0"/>
      </w:pPr>
      <w:r>
        <w:separator/>
      </w:r>
    </w:p>
  </w:endnote>
  <w:endnote w:type="continuationSeparator" w:id="0">
    <w:p w14:paraId="0EF9AA20" w14:textId="77777777" w:rsidR="000631FB" w:rsidRDefault="000631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64F2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64F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64F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64F2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64F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64F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5743A1" w14:textId="77777777" w:rsidR="000631FB" w:rsidRDefault="000631FB" w:rsidP="00117666">
      <w:pPr>
        <w:spacing w:after="0"/>
      </w:pPr>
      <w:r>
        <w:separator/>
      </w:r>
    </w:p>
  </w:footnote>
  <w:footnote w:type="continuationSeparator" w:id="0">
    <w:p w14:paraId="081DA685" w14:textId="77777777" w:rsidR="000631FB" w:rsidRDefault="000631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64F2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3AF36A5" w:rsidR="00664F2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BFF"/>
    <w:rsid w:val="0001436A"/>
    <w:rsid w:val="00015598"/>
    <w:rsid w:val="000177E1"/>
    <w:rsid w:val="00034304"/>
    <w:rsid w:val="00035434"/>
    <w:rsid w:val="00052A14"/>
    <w:rsid w:val="00056DFC"/>
    <w:rsid w:val="000631FB"/>
    <w:rsid w:val="00077630"/>
    <w:rsid w:val="00077D53"/>
    <w:rsid w:val="000837DD"/>
    <w:rsid w:val="000A168D"/>
    <w:rsid w:val="000B0631"/>
    <w:rsid w:val="000B6F69"/>
    <w:rsid w:val="000F1AAD"/>
    <w:rsid w:val="000F68B1"/>
    <w:rsid w:val="00105FD9"/>
    <w:rsid w:val="00107E39"/>
    <w:rsid w:val="00111E0C"/>
    <w:rsid w:val="00117666"/>
    <w:rsid w:val="00120A87"/>
    <w:rsid w:val="001310A8"/>
    <w:rsid w:val="00134667"/>
    <w:rsid w:val="00134C83"/>
    <w:rsid w:val="00137029"/>
    <w:rsid w:val="001401DC"/>
    <w:rsid w:val="00150A3A"/>
    <w:rsid w:val="001529C5"/>
    <w:rsid w:val="001549D3"/>
    <w:rsid w:val="00154EA7"/>
    <w:rsid w:val="00160065"/>
    <w:rsid w:val="001661A6"/>
    <w:rsid w:val="00173759"/>
    <w:rsid w:val="001768BB"/>
    <w:rsid w:val="00177D84"/>
    <w:rsid w:val="001B3632"/>
    <w:rsid w:val="001D6CDA"/>
    <w:rsid w:val="001E7132"/>
    <w:rsid w:val="00262749"/>
    <w:rsid w:val="00267D18"/>
    <w:rsid w:val="002724AA"/>
    <w:rsid w:val="002755CA"/>
    <w:rsid w:val="00280A2D"/>
    <w:rsid w:val="002868E2"/>
    <w:rsid w:val="002869C3"/>
    <w:rsid w:val="002936E4"/>
    <w:rsid w:val="002A335D"/>
    <w:rsid w:val="002B17AD"/>
    <w:rsid w:val="002B4A57"/>
    <w:rsid w:val="002B7E32"/>
    <w:rsid w:val="002C1E8D"/>
    <w:rsid w:val="002C3B5F"/>
    <w:rsid w:val="002C74CA"/>
    <w:rsid w:val="002C79D0"/>
    <w:rsid w:val="002D7065"/>
    <w:rsid w:val="002D71B7"/>
    <w:rsid w:val="002E0C6B"/>
    <w:rsid w:val="002E35BF"/>
    <w:rsid w:val="002E5E61"/>
    <w:rsid w:val="002F17D2"/>
    <w:rsid w:val="00300107"/>
    <w:rsid w:val="0030748F"/>
    <w:rsid w:val="003142E4"/>
    <w:rsid w:val="00347D29"/>
    <w:rsid w:val="003507C9"/>
    <w:rsid w:val="003544FB"/>
    <w:rsid w:val="0036562E"/>
    <w:rsid w:val="00366151"/>
    <w:rsid w:val="003730B3"/>
    <w:rsid w:val="003746F9"/>
    <w:rsid w:val="00375B35"/>
    <w:rsid w:val="003A52E8"/>
    <w:rsid w:val="003B6B5D"/>
    <w:rsid w:val="003C4203"/>
    <w:rsid w:val="003C479D"/>
    <w:rsid w:val="003D19AE"/>
    <w:rsid w:val="003D2D47"/>
    <w:rsid w:val="003D2F2D"/>
    <w:rsid w:val="003E1BFB"/>
    <w:rsid w:val="003E6F33"/>
    <w:rsid w:val="003F11F2"/>
    <w:rsid w:val="003F7BC3"/>
    <w:rsid w:val="00401590"/>
    <w:rsid w:val="00416040"/>
    <w:rsid w:val="00425FDF"/>
    <w:rsid w:val="004306FE"/>
    <w:rsid w:val="00440CFA"/>
    <w:rsid w:val="0044212E"/>
    <w:rsid w:val="0044233B"/>
    <w:rsid w:val="00446C53"/>
    <w:rsid w:val="00447801"/>
    <w:rsid w:val="00452E9C"/>
    <w:rsid w:val="00457EBC"/>
    <w:rsid w:val="0046725C"/>
    <w:rsid w:val="004719F7"/>
    <w:rsid w:val="004725C0"/>
    <w:rsid w:val="00472AEF"/>
    <w:rsid w:val="004735C8"/>
    <w:rsid w:val="00485F4F"/>
    <w:rsid w:val="004924D7"/>
    <w:rsid w:val="00492AEF"/>
    <w:rsid w:val="00495A66"/>
    <w:rsid w:val="004961FF"/>
    <w:rsid w:val="0049708A"/>
    <w:rsid w:val="004A7EBE"/>
    <w:rsid w:val="005035DE"/>
    <w:rsid w:val="00517A89"/>
    <w:rsid w:val="005250F2"/>
    <w:rsid w:val="00527D5A"/>
    <w:rsid w:val="00536D73"/>
    <w:rsid w:val="00550E2D"/>
    <w:rsid w:val="00561BA5"/>
    <w:rsid w:val="00565F43"/>
    <w:rsid w:val="0057331C"/>
    <w:rsid w:val="00575C97"/>
    <w:rsid w:val="00593EEA"/>
    <w:rsid w:val="0059788E"/>
    <w:rsid w:val="005A5EEE"/>
    <w:rsid w:val="005D02D8"/>
    <w:rsid w:val="005D6528"/>
    <w:rsid w:val="005D6BEE"/>
    <w:rsid w:val="005E4BEB"/>
    <w:rsid w:val="005E6519"/>
    <w:rsid w:val="00600F56"/>
    <w:rsid w:val="00624FE0"/>
    <w:rsid w:val="00625009"/>
    <w:rsid w:val="006361BE"/>
    <w:rsid w:val="00637225"/>
    <w:rsid w:val="006375C7"/>
    <w:rsid w:val="006408F2"/>
    <w:rsid w:val="0065012C"/>
    <w:rsid w:val="00654E8F"/>
    <w:rsid w:val="00655F00"/>
    <w:rsid w:val="00660D05"/>
    <w:rsid w:val="00664F29"/>
    <w:rsid w:val="006820B1"/>
    <w:rsid w:val="00685EA0"/>
    <w:rsid w:val="006A4ABC"/>
    <w:rsid w:val="006B7D14"/>
    <w:rsid w:val="006C3794"/>
    <w:rsid w:val="006D0BB1"/>
    <w:rsid w:val="006E2A66"/>
    <w:rsid w:val="006E4B46"/>
    <w:rsid w:val="006F2450"/>
    <w:rsid w:val="006F7373"/>
    <w:rsid w:val="00701727"/>
    <w:rsid w:val="007053BC"/>
    <w:rsid w:val="00705615"/>
    <w:rsid w:val="0070566C"/>
    <w:rsid w:val="00710030"/>
    <w:rsid w:val="00714C50"/>
    <w:rsid w:val="00721098"/>
    <w:rsid w:val="00725A7D"/>
    <w:rsid w:val="00737632"/>
    <w:rsid w:val="007501BE"/>
    <w:rsid w:val="0077420B"/>
    <w:rsid w:val="00785D1D"/>
    <w:rsid w:val="00786D8B"/>
    <w:rsid w:val="00790BB3"/>
    <w:rsid w:val="00792941"/>
    <w:rsid w:val="007A589E"/>
    <w:rsid w:val="007A607D"/>
    <w:rsid w:val="007B4ABE"/>
    <w:rsid w:val="007C206C"/>
    <w:rsid w:val="007C6CB8"/>
    <w:rsid w:val="007C6CEB"/>
    <w:rsid w:val="007E64ED"/>
    <w:rsid w:val="007F4C00"/>
    <w:rsid w:val="00803D24"/>
    <w:rsid w:val="008118EC"/>
    <w:rsid w:val="00817DD6"/>
    <w:rsid w:val="00834877"/>
    <w:rsid w:val="00837D52"/>
    <w:rsid w:val="0084048D"/>
    <w:rsid w:val="0086092E"/>
    <w:rsid w:val="00861F8B"/>
    <w:rsid w:val="00863AAE"/>
    <w:rsid w:val="00875EC8"/>
    <w:rsid w:val="00885156"/>
    <w:rsid w:val="008A7EEB"/>
    <w:rsid w:val="008B1650"/>
    <w:rsid w:val="008B17F6"/>
    <w:rsid w:val="008E48DD"/>
    <w:rsid w:val="008E57C1"/>
    <w:rsid w:val="008F3654"/>
    <w:rsid w:val="00902A9C"/>
    <w:rsid w:val="0091498F"/>
    <w:rsid w:val="009151AA"/>
    <w:rsid w:val="009164D5"/>
    <w:rsid w:val="00926F48"/>
    <w:rsid w:val="0093429D"/>
    <w:rsid w:val="00943573"/>
    <w:rsid w:val="00944344"/>
    <w:rsid w:val="00963A71"/>
    <w:rsid w:val="00970F7D"/>
    <w:rsid w:val="00976852"/>
    <w:rsid w:val="00994A3D"/>
    <w:rsid w:val="009B1039"/>
    <w:rsid w:val="009B134C"/>
    <w:rsid w:val="009C2B12"/>
    <w:rsid w:val="009C70F3"/>
    <w:rsid w:val="009D3AF1"/>
    <w:rsid w:val="009E1C8C"/>
    <w:rsid w:val="009E2EFF"/>
    <w:rsid w:val="009E2F42"/>
    <w:rsid w:val="00A053C6"/>
    <w:rsid w:val="00A13BF5"/>
    <w:rsid w:val="00A1407B"/>
    <w:rsid w:val="00A174D9"/>
    <w:rsid w:val="00A569CD"/>
    <w:rsid w:val="00A7647D"/>
    <w:rsid w:val="00A87FC1"/>
    <w:rsid w:val="00A974E8"/>
    <w:rsid w:val="00AA177B"/>
    <w:rsid w:val="00AA5FF7"/>
    <w:rsid w:val="00AB2475"/>
    <w:rsid w:val="00AB5EE2"/>
    <w:rsid w:val="00AB6715"/>
    <w:rsid w:val="00AC59D0"/>
    <w:rsid w:val="00AE170C"/>
    <w:rsid w:val="00AE1ACC"/>
    <w:rsid w:val="00AE1DDE"/>
    <w:rsid w:val="00B1671E"/>
    <w:rsid w:val="00B25408"/>
    <w:rsid w:val="00B25EB8"/>
    <w:rsid w:val="00B35050"/>
    <w:rsid w:val="00B354E1"/>
    <w:rsid w:val="00B3698F"/>
    <w:rsid w:val="00B37F4D"/>
    <w:rsid w:val="00B43208"/>
    <w:rsid w:val="00B4394D"/>
    <w:rsid w:val="00B74932"/>
    <w:rsid w:val="00B85E42"/>
    <w:rsid w:val="00B92198"/>
    <w:rsid w:val="00B94A97"/>
    <w:rsid w:val="00BA4EDB"/>
    <w:rsid w:val="00BB1A73"/>
    <w:rsid w:val="00BD2666"/>
    <w:rsid w:val="00BF4535"/>
    <w:rsid w:val="00C04264"/>
    <w:rsid w:val="00C14E5F"/>
    <w:rsid w:val="00C30062"/>
    <w:rsid w:val="00C33B19"/>
    <w:rsid w:val="00C52A7B"/>
    <w:rsid w:val="00C56BAF"/>
    <w:rsid w:val="00C679AA"/>
    <w:rsid w:val="00C7232B"/>
    <w:rsid w:val="00C75972"/>
    <w:rsid w:val="00C759FF"/>
    <w:rsid w:val="00CC0A3A"/>
    <w:rsid w:val="00CD066B"/>
    <w:rsid w:val="00CE275D"/>
    <w:rsid w:val="00CE4FEE"/>
    <w:rsid w:val="00CE61AA"/>
    <w:rsid w:val="00D0521E"/>
    <w:rsid w:val="00D13DF5"/>
    <w:rsid w:val="00D1444F"/>
    <w:rsid w:val="00D24AB5"/>
    <w:rsid w:val="00D32F26"/>
    <w:rsid w:val="00D45E99"/>
    <w:rsid w:val="00D74613"/>
    <w:rsid w:val="00D7679E"/>
    <w:rsid w:val="00D935A5"/>
    <w:rsid w:val="00DB59C3"/>
    <w:rsid w:val="00DC259A"/>
    <w:rsid w:val="00DD190E"/>
    <w:rsid w:val="00DE23E8"/>
    <w:rsid w:val="00E01953"/>
    <w:rsid w:val="00E044A7"/>
    <w:rsid w:val="00E220C0"/>
    <w:rsid w:val="00E30197"/>
    <w:rsid w:val="00E52377"/>
    <w:rsid w:val="00E60580"/>
    <w:rsid w:val="00E631F7"/>
    <w:rsid w:val="00E64E17"/>
    <w:rsid w:val="00E83429"/>
    <w:rsid w:val="00E866C9"/>
    <w:rsid w:val="00E93B72"/>
    <w:rsid w:val="00EA2A11"/>
    <w:rsid w:val="00EA3D3C"/>
    <w:rsid w:val="00EA4AC4"/>
    <w:rsid w:val="00EB1101"/>
    <w:rsid w:val="00EB3A65"/>
    <w:rsid w:val="00EB56AF"/>
    <w:rsid w:val="00ED2A29"/>
    <w:rsid w:val="00ED34A2"/>
    <w:rsid w:val="00ED7A95"/>
    <w:rsid w:val="00F111BF"/>
    <w:rsid w:val="00F14A86"/>
    <w:rsid w:val="00F14D81"/>
    <w:rsid w:val="00F34F39"/>
    <w:rsid w:val="00F42DD9"/>
    <w:rsid w:val="00F46900"/>
    <w:rsid w:val="00F51D3D"/>
    <w:rsid w:val="00F55373"/>
    <w:rsid w:val="00F61D89"/>
    <w:rsid w:val="00F900EF"/>
    <w:rsid w:val="00FA608F"/>
    <w:rsid w:val="00FB753A"/>
    <w:rsid w:val="00FC6D1C"/>
    <w:rsid w:val="00FC7FE8"/>
    <w:rsid w:val="00FD5648"/>
    <w:rsid w:val="00FD7103"/>
    <w:rsid w:val="00FE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CDE5433A-6A65-F34D-B334-4365C1BEF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58</TotalTime>
  <Pages>1</Pages>
  <Words>215</Words>
  <Characters>1339</Characters>
  <Application>Microsoft Office Word</Application>
  <DocSecurity>0</DocSecurity>
  <Lines>167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牧岡　洋晴</cp:lastModifiedBy>
  <cp:revision>54</cp:revision>
  <cp:lastPrinted>2013-10-03T12:51:00Z</cp:lastPrinted>
  <dcterms:created xsi:type="dcterms:W3CDTF">2022-11-17T16:58:00Z</dcterms:created>
  <dcterms:modified xsi:type="dcterms:W3CDTF">2024-07-03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c7e6512ebae74c17356c79bfe3bb14161c9c876ff8341d4409999ee70d8c350</vt:lpwstr>
  </property>
</Properties>
</file>